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7CC" w:rsidRPr="00810835" w:rsidRDefault="004D08C3" w:rsidP="002A67C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2A67CC"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Table S</w:t>
      </w: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1</w:t>
      </w:r>
      <w:r w:rsidR="002A67CC"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.</w:t>
      </w:r>
      <w:r w:rsidR="003667C2"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Correlation between the clinic</w:t>
      </w:r>
      <w:r w:rsidR="002A67CC"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opathological features and MYEOV</w:t>
      </w:r>
      <w:r w:rsidR="00A15109"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 w:rsidR="002A67CC"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CNV</w:t>
      </w:r>
      <w:r w:rsidR="002A67CC" w:rsidRPr="00810835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2A67CC"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tatus in SYSCUU cohort</w:t>
      </w:r>
    </w:p>
    <w:tbl>
      <w:tblPr>
        <w:tblW w:w="8221" w:type="dxa"/>
        <w:tblLook w:val="04A0" w:firstRow="1" w:lastRow="0" w:firstColumn="1" w:lastColumn="0" w:noHBand="0" w:noVBand="1"/>
      </w:tblPr>
      <w:tblGrid>
        <w:gridCol w:w="2552"/>
        <w:gridCol w:w="992"/>
        <w:gridCol w:w="1559"/>
        <w:gridCol w:w="1701"/>
        <w:gridCol w:w="1417"/>
      </w:tblGrid>
      <w:tr w:rsidR="00810835" w:rsidRPr="00810835" w:rsidTr="002A67CC">
        <w:trPr>
          <w:trHeight w:val="280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YEOV-CNV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810835" w:rsidRPr="00810835" w:rsidTr="002A67CC">
        <w:trPr>
          <w:trHeight w:val="280"/>
        </w:trPr>
        <w:tc>
          <w:tcPr>
            <w:tcW w:w="35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on- Am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8</w:t>
            </w: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≥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34</w:t>
            </w: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7</w:t>
            </w: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des Patholog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2</w:t>
            </w: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2A67CC">
        <w:trPr>
          <w:trHeight w:val="2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tastasis Patholog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</w:tr>
      <w:tr w:rsidR="002A67CC" w:rsidRPr="00810835" w:rsidTr="002A67CC">
        <w:trPr>
          <w:trHeight w:val="5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7CC" w:rsidRPr="00810835" w:rsidRDefault="002A67CC" w:rsidP="002A6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2A67CC" w:rsidRPr="00810835" w:rsidRDefault="002A67CC" w:rsidP="002A67CC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</w:rPr>
      </w:pPr>
    </w:p>
    <w:p w:rsidR="002A67CC" w:rsidRPr="00810835" w:rsidRDefault="002A67CC" w:rsidP="002A67CC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:rsidR="002A67CC" w:rsidRPr="00810835" w:rsidRDefault="004D08C3" w:rsidP="002A67C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bookmarkStart w:id="0" w:name="_Hlk515601329"/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2A67CC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able</w:t>
      </w:r>
      <w:r w:rsidR="002A67CC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2</w:t>
      </w:r>
      <w:r w:rsidR="002A67CC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. Univariate 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and m</w:t>
      </w:r>
      <w:r w:rsidR="002A67CC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ultivariate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2A67CC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analysis of different prognostic parameters in patients with 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NSCLC</w:t>
      </w:r>
      <w:r w:rsidR="002A67CC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by Cox-regression analysis 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in</w:t>
      </w:r>
      <w:r w:rsidR="002A67CC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TCGA</w:t>
      </w:r>
      <w:bookmarkStart w:id="1" w:name="_GoBack"/>
      <w:bookmarkEnd w:id="1"/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918"/>
        <w:gridCol w:w="992"/>
        <w:gridCol w:w="567"/>
        <w:gridCol w:w="2126"/>
        <w:gridCol w:w="935"/>
      </w:tblGrid>
      <w:tr w:rsidR="00810835" w:rsidRPr="00810835" w:rsidTr="00B42545">
        <w:trPr>
          <w:trHeight w:val="364"/>
        </w:trPr>
        <w:tc>
          <w:tcPr>
            <w:tcW w:w="17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ltivariate analysis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(y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65</w:t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AA307A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35" w:type="dxa"/>
          </w:tcPr>
          <w:p w:rsidR="002A67CC" w:rsidRPr="00810835" w:rsidRDefault="00AA307A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335 (0.977-1.8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70</w:t>
            </w: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553 (1.131-2.133)</w:t>
            </w:r>
          </w:p>
        </w:tc>
        <w:tc>
          <w:tcPr>
            <w:tcW w:w="935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inical Staging</w:t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</w:t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AA307A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35" w:type="dxa"/>
          </w:tcPr>
          <w:p w:rsidR="002A67CC" w:rsidRPr="00810835" w:rsidRDefault="00AA307A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I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536 (1.083-2.17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16</w:t>
            </w: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650 (1.161-2.345)</w:t>
            </w:r>
          </w:p>
        </w:tc>
        <w:tc>
          <w:tcPr>
            <w:tcW w:w="935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.334 (1.634-3.3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.620 (1.824-3.763)</w:t>
            </w:r>
          </w:p>
        </w:tc>
        <w:tc>
          <w:tcPr>
            <w:tcW w:w="935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V</w:t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826 (0.912-3.6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.067 (1.027-4.163)</w:t>
            </w:r>
          </w:p>
        </w:tc>
        <w:tc>
          <w:tcPr>
            <w:tcW w:w="935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</w:tr>
      <w:tr w:rsidR="00810835" w:rsidRPr="00810835" w:rsidTr="00B42545">
        <w:trPr>
          <w:trHeight w:val="364"/>
        </w:trPr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YEOV Ex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YEOV-Low</w:t>
            </w:r>
          </w:p>
        </w:tc>
        <w:tc>
          <w:tcPr>
            <w:tcW w:w="1918" w:type="dxa"/>
            <w:shd w:val="clear" w:color="auto" w:fill="auto"/>
            <w:vAlign w:val="center"/>
            <w:hideMark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67CC" w:rsidRPr="00810835" w:rsidRDefault="00AA307A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A67CC" w:rsidRPr="00810835" w:rsidRDefault="002A67CC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35" w:type="dxa"/>
            <w:vAlign w:val="center"/>
          </w:tcPr>
          <w:p w:rsidR="002A67CC" w:rsidRPr="00810835" w:rsidRDefault="00AA307A" w:rsidP="00B4254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YEOV-High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528 (1.147-2.03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567" w:type="dxa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618 (1.213-2.159)</w:t>
            </w:r>
          </w:p>
        </w:tc>
        <w:tc>
          <w:tcPr>
            <w:tcW w:w="935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810835" w:rsidRPr="00810835" w:rsidTr="00B37717">
        <w:trPr>
          <w:trHeight w:val="364"/>
        </w:trPr>
        <w:tc>
          <w:tcPr>
            <w:tcW w:w="4678" w:type="dxa"/>
            <w:gridSpan w:val="3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FBR</w:t>
            </w:r>
            <w:r w:rsidRPr="00810835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2</w:t>
            </w: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567" w:type="dxa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FBR2-Low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7717" w:rsidRPr="00810835" w:rsidRDefault="00AA307A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FBR2-High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46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861-1.52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350</w:t>
            </w:r>
          </w:p>
        </w:tc>
        <w:tc>
          <w:tcPr>
            <w:tcW w:w="567" w:type="dxa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B42545">
        <w:trPr>
          <w:trHeight w:val="364"/>
        </w:trPr>
        <w:tc>
          <w:tcPr>
            <w:tcW w:w="4678" w:type="dxa"/>
            <w:gridSpan w:val="3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SP15 Expression</w:t>
            </w:r>
          </w:p>
        </w:tc>
        <w:tc>
          <w:tcPr>
            <w:tcW w:w="567" w:type="dxa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FBR2-Low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7717" w:rsidRPr="00810835" w:rsidRDefault="00AA307A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37717" w:rsidRPr="00810835" w:rsidTr="00B42545">
        <w:trPr>
          <w:trHeight w:val="364"/>
        </w:trPr>
        <w:tc>
          <w:tcPr>
            <w:tcW w:w="176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FBR2-High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064 (0.797-1.41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675</w:t>
            </w:r>
          </w:p>
        </w:tc>
        <w:tc>
          <w:tcPr>
            <w:tcW w:w="567" w:type="dxa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:rsidR="00B37717" w:rsidRPr="00810835" w:rsidRDefault="00B37717" w:rsidP="00B3771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bookmarkEnd w:id="0"/>
    </w:tbl>
    <w:p w:rsidR="002A67CC" w:rsidRPr="00810835" w:rsidRDefault="002A67CC" w:rsidP="00F246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</w:p>
    <w:p w:rsidR="002A67CC" w:rsidRPr="00810835" w:rsidRDefault="002A67CC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:rsidR="004E7405" w:rsidRPr="00810835" w:rsidRDefault="004D08C3" w:rsidP="00F246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4E740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13720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3</w:t>
      </w:r>
      <w:r w:rsidR="004E740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53208D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Clinicopathologic characteristics of studied patients in NSCLC from the SYSUCC cohort</w:t>
      </w:r>
    </w:p>
    <w:tbl>
      <w:tblPr>
        <w:tblW w:w="8363" w:type="dxa"/>
        <w:tblLook w:val="04A0" w:firstRow="1" w:lastRow="0" w:firstColumn="1" w:lastColumn="0" w:noHBand="0" w:noVBand="1"/>
      </w:tblPr>
      <w:tblGrid>
        <w:gridCol w:w="3407"/>
        <w:gridCol w:w="2323"/>
        <w:gridCol w:w="2633"/>
      </w:tblGrid>
      <w:tr w:rsidR="00810835" w:rsidRPr="00810835" w:rsidTr="00F246DE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ercentage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.8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≥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.3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2.5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.5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.6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.8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.6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0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8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1.3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3.1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9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.0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.4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.4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%</w:t>
            </w: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 class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0.0%</w:t>
            </w:r>
          </w:p>
        </w:tc>
      </w:tr>
      <w:tr w:rsidR="0053208D" w:rsidRPr="00810835" w:rsidTr="00F246DE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08D" w:rsidRPr="00810835" w:rsidRDefault="0053208D" w:rsidP="00B425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0%</w:t>
            </w:r>
          </w:p>
        </w:tc>
      </w:tr>
    </w:tbl>
    <w:p w:rsidR="004E7405" w:rsidRPr="00810835" w:rsidRDefault="004E7405" w:rsidP="00F246DE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</w:p>
    <w:p w:rsidR="00D8384A" w:rsidRPr="00810835" w:rsidRDefault="00D8384A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:rsidR="00241245" w:rsidRPr="00810835" w:rsidRDefault="004D08C3" w:rsidP="00F246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13720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4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. Primers used for </w:t>
      </w:r>
      <w:proofErr w:type="spellStart"/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q</w:t>
      </w:r>
      <w:r w:rsidR="000B5554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RT</w:t>
      </w:r>
      <w:proofErr w:type="spellEnd"/>
      <w:r w:rsidR="000B5554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-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PCR</w:t>
      </w:r>
    </w:p>
    <w:tbl>
      <w:tblPr>
        <w:tblW w:w="836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3294"/>
        <w:gridCol w:w="3119"/>
      </w:tblGrid>
      <w:tr w:rsidR="00810835" w:rsidRPr="00810835" w:rsidTr="00F246DE">
        <w:trPr>
          <w:trHeight w:val="138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single" w:sz="4" w:space="0" w:color="auto"/>
              <w:bottom w:val="nil"/>
            </w:tcBorders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everse Primer </w:t>
            </w:r>
          </w:p>
        </w:tc>
      </w:tr>
      <w:tr w:rsidR="00810835" w:rsidRPr="00810835" w:rsidTr="00F246DE">
        <w:trPr>
          <w:trHeight w:val="138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OV</w:t>
            </w:r>
          </w:p>
        </w:tc>
        <w:tc>
          <w:tcPr>
            <w:tcW w:w="3294" w:type="dxa"/>
            <w:tcBorders>
              <w:top w:val="single" w:sz="4" w:space="0" w:color="auto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CCAAAGCCGGCAGATCC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GTTTCTCTCCCGGTCACC</w:t>
            </w:r>
          </w:p>
        </w:tc>
      </w:tr>
      <w:tr w:rsidR="00810835" w:rsidRPr="00810835" w:rsidTr="00F246DE">
        <w:trPr>
          <w:trHeight w:val="138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RPINE1(PAI-1)</w:t>
            </w:r>
          </w:p>
        </w:tc>
        <w:tc>
          <w:tcPr>
            <w:tcW w:w="3294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TGCTGATCTCATCCTTG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AAACCCAGCAGCAGATTC</w:t>
            </w:r>
          </w:p>
        </w:tc>
      </w:tr>
      <w:tr w:rsidR="00810835" w:rsidRPr="00810835" w:rsidTr="00F246DE">
        <w:trPr>
          <w:trHeight w:val="138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GPTL4</w:t>
            </w:r>
          </w:p>
        </w:tc>
        <w:tc>
          <w:tcPr>
            <w:tcW w:w="3294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GTCCACTCTGCCTCTCC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GATGGCCCAGCCAGTT</w:t>
            </w:r>
          </w:p>
        </w:tc>
      </w:tr>
      <w:tr w:rsidR="00810835" w:rsidRPr="00810835" w:rsidTr="00F246DE">
        <w:trPr>
          <w:trHeight w:val="138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P9</w:t>
            </w:r>
          </w:p>
        </w:tc>
        <w:tc>
          <w:tcPr>
            <w:tcW w:w="3294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GGTCCACCTGGTTCAAC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GACGTCTTCCAGTACCGA</w:t>
            </w:r>
          </w:p>
        </w:tc>
      </w:tr>
      <w:tr w:rsidR="00810835" w:rsidRPr="00810835" w:rsidTr="00F246DE">
        <w:trPr>
          <w:trHeight w:val="65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H1</w:t>
            </w:r>
          </w:p>
        </w:tc>
        <w:tc>
          <w:tcPr>
            <w:tcW w:w="3294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CGGTGCAATCTTCAA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GACGCCGAGAGCTACAC</w:t>
            </w:r>
          </w:p>
        </w:tc>
      </w:tr>
      <w:tr w:rsidR="00241245" w:rsidRPr="00810835" w:rsidTr="00F246DE">
        <w:trPr>
          <w:trHeight w:val="6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DPH</w:t>
            </w:r>
          </w:p>
        </w:tc>
        <w:tc>
          <w:tcPr>
            <w:tcW w:w="3294" w:type="dxa"/>
            <w:tcBorders>
              <w:top w:val="nil"/>
              <w:bottom w:val="single" w:sz="4" w:space="0" w:color="auto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TGAGGTCAATGAAGGGGTC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241245" w:rsidRPr="00810835" w:rsidRDefault="00241245" w:rsidP="004E7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GGTGAAGGTCGGAGTCA</w:t>
            </w:r>
          </w:p>
        </w:tc>
      </w:tr>
    </w:tbl>
    <w:p w:rsidR="000B5554" w:rsidRPr="00810835" w:rsidRDefault="000B5554" w:rsidP="000A2EB7">
      <w:pPr>
        <w:autoSpaceDE w:val="0"/>
        <w:autoSpaceDN w:val="0"/>
        <w:adjustRightInd w:val="0"/>
        <w:spacing w:before="240" w:line="48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</w:p>
    <w:p w:rsidR="000B5554" w:rsidRPr="00810835" w:rsidRDefault="000B5554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  <w:r w:rsidRPr="00810835"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:rsidR="00241245" w:rsidRPr="00810835" w:rsidRDefault="004D08C3" w:rsidP="00F246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13720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5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. Primers used for </w:t>
      </w:r>
      <w:r w:rsidR="00241245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clone</w:t>
      </w:r>
      <w:r w:rsidR="003667C2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construction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5529"/>
      </w:tblGrid>
      <w:tr w:rsidR="00810835" w:rsidRPr="00810835" w:rsidTr="000B23B3">
        <w:trPr>
          <w:trHeight w:val="27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41245" w:rsidRPr="00810835" w:rsidRDefault="00241245" w:rsidP="00B4254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41245" w:rsidRPr="00810835" w:rsidRDefault="00241245" w:rsidP="00B4254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cDNA-U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AGACTAGTCTTGCCTTGATTCTCCTGTTACTGT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cDNA-D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wn</w:t>
            </w:r>
          </w:p>
        </w:tc>
        <w:tc>
          <w:tcPr>
            <w:tcW w:w="5529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CGGATCCTGAGAGCCAGAACGGAAGTC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</w:tcPr>
          <w:p w:rsidR="00BE5D26" w:rsidRPr="00810835" w:rsidRDefault="00BE5D26" w:rsidP="00BE5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ORF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U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529" w:type="dxa"/>
            <w:noWrap/>
          </w:tcPr>
          <w:p w:rsidR="00BE5D26" w:rsidRPr="00810835" w:rsidRDefault="00602037" w:rsidP="00BE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AGACTAGTATGGCCCTCAGAATCTGC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</w:tcPr>
          <w:p w:rsidR="00BE5D26" w:rsidRPr="00810835" w:rsidRDefault="00BE5D26" w:rsidP="00BE5D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 ORF 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wn</w:t>
            </w:r>
          </w:p>
        </w:tc>
        <w:tc>
          <w:tcPr>
            <w:tcW w:w="5529" w:type="dxa"/>
            <w:noWrap/>
          </w:tcPr>
          <w:p w:rsidR="00BE5D26" w:rsidRPr="00810835" w:rsidRDefault="00602037" w:rsidP="00BE5D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CGGATCCTTCAACAAGTGAGGATGATG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YEOV- shRNA-1 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529" w:type="dxa"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TCCCCGGCTCTCCATGGAAATTATTTCAAGAGAATAATTTCCATGGAGAGCCTTTTTA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YEOV -shRNA-1 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wn</w:t>
            </w:r>
          </w:p>
        </w:tc>
        <w:tc>
          <w:tcPr>
            <w:tcW w:w="5529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CTTAAAAAGGCTCTCCATGGAAATTATTCTCTTGAAATAATTTCCATGGAGAGCCGGG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YEOV- shRNA-2 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529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TCCCCGAGCTGCCCTGACTATGAATTCAAGAGATTCATAGTCAGGGCAGCTC TTTTTA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YEOV-shRNA-2 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wn</w:t>
            </w:r>
          </w:p>
        </w:tc>
        <w:tc>
          <w:tcPr>
            <w:tcW w:w="5529" w:type="dxa"/>
            <w:noWrap/>
            <w:hideMark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CTTAAAAAGAGCTGCCCTGACTATGAATCTCTTGAATTCATAGTCAGGGCAGCTCGGG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cDNA-Luci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U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529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TCCGCGGCTTGCCTTGATTCTCCTGTT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 cDNA-Luci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wn</w:t>
            </w:r>
          </w:p>
        </w:tc>
        <w:tc>
          <w:tcPr>
            <w:tcW w:w="5529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AGCTGCAGTGAGAGCCAGAACGGAAGTC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FBR2-3’UTR</w:t>
            </w:r>
            <w:r w:rsidRPr="00810835" w:rsidDel="005D4F0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Luci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U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529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TCCGCGGAGATGCCTCACTCTGGT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FBR2- 3’UTR</w:t>
            </w:r>
            <w:r w:rsidRPr="00810835" w:rsidDel="005D4F0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Luci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wn</w:t>
            </w:r>
          </w:p>
        </w:tc>
        <w:tc>
          <w:tcPr>
            <w:tcW w:w="5529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AGCTGCAGTGTCTTCCTGGCTTGTT</w:t>
            </w:r>
          </w:p>
        </w:tc>
      </w:tr>
      <w:tr w:rsidR="00810835" w:rsidRPr="00810835" w:rsidTr="000B23B3">
        <w:trPr>
          <w:trHeight w:val="270"/>
        </w:trPr>
        <w:tc>
          <w:tcPr>
            <w:tcW w:w="2835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SP15-3’UTR-Luci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U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5529" w:type="dxa"/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TCCGCGGAAATCATGATACAAGAAACAACCTT</w:t>
            </w:r>
          </w:p>
        </w:tc>
      </w:tr>
      <w:tr w:rsidR="00241245" w:rsidRPr="00810835" w:rsidTr="000B23B3">
        <w:trPr>
          <w:trHeight w:val="285"/>
        </w:trPr>
        <w:tc>
          <w:tcPr>
            <w:tcW w:w="2835" w:type="dxa"/>
            <w:tcBorders>
              <w:bottom w:val="single" w:sz="4" w:space="0" w:color="auto"/>
            </w:tcBorders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SP15- 3’UTR-Luci-</w:t>
            </w:r>
            <w:r w:rsidR="000B23B3"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</w:t>
            </w:r>
            <w:r w:rsidR="000B23B3" w:rsidRPr="0081083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wn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noWrap/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CAGCTGCAGCTCTGTCATGCAGGAGGTTAGTTT</w:t>
            </w:r>
            <w:r w:rsidRPr="00810835" w:rsidDel="00A941C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</w:tbl>
    <w:p w:rsidR="00F8689C" w:rsidRPr="00810835" w:rsidRDefault="00F8689C" w:rsidP="00F246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</w:p>
    <w:p w:rsidR="00D8384A" w:rsidRPr="00810835" w:rsidRDefault="00D8384A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:rsidR="00241245" w:rsidRPr="00810835" w:rsidRDefault="004D08C3" w:rsidP="00F246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13720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6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. Oligonucleotides used for siRNAs </w:t>
      </w:r>
    </w:p>
    <w:tbl>
      <w:tblPr>
        <w:tblW w:w="836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5812"/>
      </w:tblGrid>
      <w:tr w:rsidR="00810835" w:rsidRPr="00810835" w:rsidTr="00F246DE">
        <w:trPr>
          <w:trHeight w:val="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241245" w:rsidRPr="00810835" w:rsidRDefault="00241245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ligonucleotide (sense)</w:t>
            </w:r>
          </w:p>
        </w:tc>
      </w:tr>
      <w:tr w:rsidR="00810835" w:rsidRPr="00810835" w:rsidTr="000A2EB7">
        <w:trPr>
          <w:trHeight w:val="138"/>
        </w:trPr>
        <w:tc>
          <w:tcPr>
            <w:tcW w:w="2552" w:type="dxa"/>
            <w:tcBorders>
              <w:top w:val="nil"/>
              <w:bottom w:val="nil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SP15-siRNA1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TTGGAAGTTTACTTAGTTA</w:t>
            </w:r>
          </w:p>
        </w:tc>
      </w:tr>
      <w:tr w:rsidR="00810835" w:rsidRPr="00810835" w:rsidTr="000A2EB7">
        <w:trPr>
          <w:trHeight w:val="138"/>
        </w:trPr>
        <w:tc>
          <w:tcPr>
            <w:tcW w:w="2552" w:type="dxa"/>
            <w:tcBorders>
              <w:top w:val="nil"/>
              <w:bottom w:val="nil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SP15-siRNA2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CATTGATAACTCTGGACTT</w:t>
            </w:r>
          </w:p>
        </w:tc>
      </w:tr>
      <w:tr w:rsidR="00810835" w:rsidRPr="00810835" w:rsidTr="000A2EB7">
        <w:trPr>
          <w:trHeight w:val="138"/>
        </w:trPr>
        <w:tc>
          <w:tcPr>
            <w:tcW w:w="2552" w:type="dxa"/>
            <w:tcBorders>
              <w:top w:val="nil"/>
              <w:bottom w:val="nil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FBR2-siRNA1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TTCAGAAGTCGGTTAATAA</w:t>
            </w:r>
          </w:p>
        </w:tc>
      </w:tr>
      <w:tr w:rsidR="00476473" w:rsidRPr="00810835" w:rsidTr="000A2EB7">
        <w:trPr>
          <w:trHeight w:val="138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FBR2-siRNA2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476473" w:rsidRPr="00810835" w:rsidRDefault="00476473" w:rsidP="004764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AGAATATAACACCAGCAAT</w:t>
            </w:r>
          </w:p>
        </w:tc>
      </w:tr>
    </w:tbl>
    <w:p w:rsidR="000A2EB7" w:rsidRPr="00810835" w:rsidRDefault="000A2EB7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</w:p>
    <w:p w:rsidR="00D8384A" w:rsidRPr="00810835" w:rsidRDefault="00D8384A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:rsidR="00932168" w:rsidRPr="00810835" w:rsidRDefault="004D08C3" w:rsidP="00F246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932168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13720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7</w:t>
      </w:r>
      <w:r w:rsidR="00932168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. Primers used for 5’RACE and 3’RACE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552"/>
        <w:gridCol w:w="5812"/>
      </w:tblGrid>
      <w:tr w:rsidR="00810835" w:rsidRPr="00810835" w:rsidTr="000A2EB7">
        <w:trPr>
          <w:trHeight w:val="2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32168" w:rsidRPr="00810835" w:rsidRDefault="00932168" w:rsidP="00B4254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32168" w:rsidRPr="00810835" w:rsidRDefault="00932168" w:rsidP="00B4254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810835" w:rsidRPr="00810835" w:rsidTr="000A2EB7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932168" w:rsidRPr="00810835" w:rsidRDefault="00932168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 5’RAC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noWrap/>
          </w:tcPr>
          <w:p w:rsidR="00932168" w:rsidRPr="00810835" w:rsidRDefault="00932168" w:rsidP="00D906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'-GTTCAGCTGCTGGGTGACTCGGG-3'</w:t>
            </w:r>
          </w:p>
        </w:tc>
      </w:tr>
      <w:tr w:rsidR="00932168" w:rsidRPr="00810835" w:rsidTr="000A2EB7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932168" w:rsidRPr="00810835" w:rsidRDefault="00932168" w:rsidP="00B425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EOV-3’RACE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noWrap/>
          </w:tcPr>
          <w:p w:rsidR="00932168" w:rsidRPr="00810835" w:rsidRDefault="00932168" w:rsidP="00D906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'-GGGAAGCGTGTTGCAATCCATGAG-3'</w:t>
            </w:r>
          </w:p>
        </w:tc>
      </w:tr>
    </w:tbl>
    <w:p w:rsidR="000B5554" w:rsidRPr="00810835" w:rsidRDefault="000B5554" w:rsidP="000A2EB7">
      <w:pPr>
        <w:autoSpaceDE w:val="0"/>
        <w:autoSpaceDN w:val="0"/>
        <w:adjustRightInd w:val="0"/>
        <w:spacing w:before="240"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</w:p>
    <w:p w:rsidR="000B5554" w:rsidRPr="00810835" w:rsidRDefault="000B5554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</w:pPr>
      <w:r w:rsidRPr="00810835">
        <w:rPr>
          <w:rFonts w:ascii="Times New Roman" w:hAnsi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:rsidR="00241245" w:rsidRPr="00810835" w:rsidRDefault="004D08C3" w:rsidP="00F8689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10835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13720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="002A67CC" w:rsidRPr="00810835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8</w:t>
      </w:r>
      <w:r w:rsidR="00241245" w:rsidRPr="00810835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. Clinicopathologic characteristics of patient samples in TCGA</w:t>
      </w:r>
    </w:p>
    <w:tbl>
      <w:tblPr>
        <w:tblW w:w="8363" w:type="dxa"/>
        <w:tblLook w:val="04A0" w:firstRow="1" w:lastRow="0" w:firstColumn="1" w:lastColumn="0" w:noHBand="0" w:noVBand="1"/>
      </w:tblPr>
      <w:tblGrid>
        <w:gridCol w:w="3605"/>
        <w:gridCol w:w="2162"/>
        <w:gridCol w:w="2596"/>
      </w:tblGrid>
      <w:tr w:rsidR="00810835" w:rsidRPr="00810835" w:rsidTr="00F246D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2" w:name="_Hlk508090414"/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ercentage</w:t>
            </w:r>
          </w:p>
        </w:tc>
      </w:tr>
      <w:tr w:rsidR="00810835" w:rsidRPr="00810835" w:rsidTr="00F246DE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gt;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.2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≥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8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0.6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9.4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47F" w:rsidRPr="00810835" w:rsidRDefault="004E2C9B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9.6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47F" w:rsidRPr="00810835" w:rsidRDefault="004E2C9B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Lung Squamous 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0.4%</w:t>
            </w:r>
          </w:p>
        </w:tc>
      </w:tr>
      <w:tr w:rsidR="00810835" w:rsidRPr="00810835" w:rsidTr="00F246DE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bacco Smoking 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Reformed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4.6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4.4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Lifelong Non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8.8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.2%</w:t>
            </w:r>
          </w:p>
        </w:tc>
      </w:tr>
      <w:tr w:rsidR="00810835" w:rsidRPr="00810835" w:rsidTr="00F246DE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1.5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7.6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7.2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ge 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3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4%</w:t>
            </w:r>
          </w:p>
        </w:tc>
      </w:tr>
      <w:tr w:rsidR="00810835" w:rsidRPr="00810835" w:rsidTr="00F246DE">
        <w:trPr>
          <w:trHeight w:val="30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umor Size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7.7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6.8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1.3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9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2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des Patholog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3.5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2.8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1.3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8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.6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tastasis Patholog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6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75.5%</w:t>
            </w:r>
          </w:p>
        </w:tc>
      </w:tr>
      <w:tr w:rsidR="00810835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2%</w:t>
            </w:r>
          </w:p>
        </w:tc>
      </w:tr>
      <w:tr w:rsidR="00F3747F" w:rsidRPr="00810835" w:rsidTr="00F246D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9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47F" w:rsidRPr="00810835" w:rsidRDefault="00F3747F" w:rsidP="00B42545">
            <w:pPr>
              <w:widowControl/>
              <w:adjustRightInd w:val="0"/>
              <w:snapToGrid w:val="0"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10835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810835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3%</w:t>
            </w:r>
          </w:p>
        </w:tc>
      </w:tr>
      <w:bookmarkEnd w:id="2"/>
    </w:tbl>
    <w:p w:rsidR="00241245" w:rsidRPr="00810835" w:rsidRDefault="00241245" w:rsidP="00241245">
      <w:pPr>
        <w:rPr>
          <w:color w:val="000000" w:themeColor="text1"/>
          <w:sz w:val="20"/>
          <w:szCs w:val="20"/>
        </w:rPr>
      </w:pPr>
    </w:p>
    <w:sectPr w:rsidR="00241245" w:rsidRPr="00810835" w:rsidSect="003A3F73">
      <w:pgSz w:w="11906" w:h="16838"/>
      <w:pgMar w:top="1440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4869" w:rsidRDefault="00B44869" w:rsidP="00476473">
      <w:r>
        <w:separator/>
      </w:r>
    </w:p>
  </w:endnote>
  <w:endnote w:type="continuationSeparator" w:id="0">
    <w:p w:rsidR="00B44869" w:rsidRDefault="00B44869" w:rsidP="00476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4869" w:rsidRDefault="00B44869" w:rsidP="00476473">
      <w:r>
        <w:separator/>
      </w:r>
    </w:p>
  </w:footnote>
  <w:footnote w:type="continuationSeparator" w:id="0">
    <w:p w:rsidR="00B44869" w:rsidRDefault="00B44869" w:rsidP="00476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245"/>
    <w:rsid w:val="000A2EB7"/>
    <w:rsid w:val="000B23B3"/>
    <w:rsid w:val="000B5554"/>
    <w:rsid w:val="00187798"/>
    <w:rsid w:val="001C2ABB"/>
    <w:rsid w:val="00241245"/>
    <w:rsid w:val="00247BB1"/>
    <w:rsid w:val="002A67CC"/>
    <w:rsid w:val="002B1DA5"/>
    <w:rsid w:val="002B404B"/>
    <w:rsid w:val="00306858"/>
    <w:rsid w:val="00313310"/>
    <w:rsid w:val="003667C2"/>
    <w:rsid w:val="003769C4"/>
    <w:rsid w:val="003952FA"/>
    <w:rsid w:val="003A3F73"/>
    <w:rsid w:val="004428C7"/>
    <w:rsid w:val="00476473"/>
    <w:rsid w:val="00496199"/>
    <w:rsid w:val="004D08C3"/>
    <w:rsid w:val="004E2C9B"/>
    <w:rsid w:val="004E7405"/>
    <w:rsid w:val="0053208D"/>
    <w:rsid w:val="0054019A"/>
    <w:rsid w:val="00571E2B"/>
    <w:rsid w:val="005D1E4E"/>
    <w:rsid w:val="005E1E64"/>
    <w:rsid w:val="005E6514"/>
    <w:rsid w:val="00602037"/>
    <w:rsid w:val="006362D8"/>
    <w:rsid w:val="0064222A"/>
    <w:rsid w:val="0067797F"/>
    <w:rsid w:val="00714A9F"/>
    <w:rsid w:val="0074436B"/>
    <w:rsid w:val="007801DE"/>
    <w:rsid w:val="00810835"/>
    <w:rsid w:val="00810F50"/>
    <w:rsid w:val="00841B58"/>
    <w:rsid w:val="00845AAA"/>
    <w:rsid w:val="00882D91"/>
    <w:rsid w:val="008E0601"/>
    <w:rsid w:val="00901F9D"/>
    <w:rsid w:val="00932168"/>
    <w:rsid w:val="00936591"/>
    <w:rsid w:val="00941F1B"/>
    <w:rsid w:val="0098182C"/>
    <w:rsid w:val="00A15109"/>
    <w:rsid w:val="00A45899"/>
    <w:rsid w:val="00A96421"/>
    <w:rsid w:val="00AA307A"/>
    <w:rsid w:val="00AC6D40"/>
    <w:rsid w:val="00AF3AB5"/>
    <w:rsid w:val="00B37717"/>
    <w:rsid w:val="00B42328"/>
    <w:rsid w:val="00B42545"/>
    <w:rsid w:val="00B44869"/>
    <w:rsid w:val="00BC5F05"/>
    <w:rsid w:val="00BE5D26"/>
    <w:rsid w:val="00C21259"/>
    <w:rsid w:val="00CF71E0"/>
    <w:rsid w:val="00D13720"/>
    <w:rsid w:val="00D54B83"/>
    <w:rsid w:val="00D63310"/>
    <w:rsid w:val="00D8384A"/>
    <w:rsid w:val="00D9069C"/>
    <w:rsid w:val="00D965D1"/>
    <w:rsid w:val="00DB671E"/>
    <w:rsid w:val="00E044D2"/>
    <w:rsid w:val="00E16443"/>
    <w:rsid w:val="00E772FD"/>
    <w:rsid w:val="00ED6372"/>
    <w:rsid w:val="00F246DE"/>
    <w:rsid w:val="00F3747F"/>
    <w:rsid w:val="00F8155D"/>
    <w:rsid w:val="00F8689C"/>
    <w:rsid w:val="00FF770C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9BF592"/>
  <w15:chartTrackingRefBased/>
  <w15:docId w15:val="{89B38F21-C79A-411F-A066-1B0769755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1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4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B404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404B"/>
    <w:rPr>
      <w:sz w:val="18"/>
      <w:szCs w:val="18"/>
    </w:rPr>
  </w:style>
  <w:style w:type="character" w:styleId="a9">
    <w:name w:val="Hyperlink"/>
    <w:basedOn w:val="a0"/>
    <w:uiPriority w:val="99"/>
    <w:unhideWhenUsed/>
    <w:rsid w:val="004961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BEB72-0D7F-4111-8D01-3FE8C7BAA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8</Pages>
  <Words>651</Words>
  <Characters>3712</Characters>
  <Application>Microsoft Office Word</Application>
  <DocSecurity>0</DocSecurity>
  <Lines>30</Lines>
  <Paragraphs>8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shan</dc:creator>
  <cp:keywords/>
  <dc:description/>
  <cp:lastModifiedBy>wushanshan</cp:lastModifiedBy>
  <cp:revision>33</cp:revision>
  <dcterms:created xsi:type="dcterms:W3CDTF">2018-03-07T02:40:00Z</dcterms:created>
  <dcterms:modified xsi:type="dcterms:W3CDTF">2018-07-14T04:44:00Z</dcterms:modified>
</cp:coreProperties>
</file>